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AC3ABA" w14:textId="32A4FA0D" w:rsidR="00B14B63" w:rsidRPr="003441D2" w:rsidRDefault="008B0791" w:rsidP="008B0791">
      <w:pPr>
        <w:rPr>
          <w:rFonts w:ascii="Times New Roman" w:hAnsi="Times New Roman" w:cs="Times New Roman"/>
          <w:b/>
        </w:rPr>
      </w:pPr>
      <w:r w:rsidRPr="003441D2">
        <w:rPr>
          <w:rFonts w:ascii="Times New Roman" w:hAnsi="Times New Roman" w:cs="Times New Roman"/>
          <w:b/>
        </w:rPr>
        <w:t>Supplementary Table S</w:t>
      </w:r>
      <w:r w:rsidR="00BB4A56">
        <w:rPr>
          <w:rFonts w:ascii="Times New Roman" w:hAnsi="Times New Roman" w:cs="Times New Roman" w:hint="eastAsia"/>
          <w:b/>
        </w:rPr>
        <w:t>2</w:t>
      </w:r>
      <w:r w:rsidRPr="003441D2">
        <w:rPr>
          <w:rFonts w:ascii="Times New Roman" w:hAnsi="Times New Roman" w:cs="Times New Roman"/>
          <w:b/>
        </w:rPr>
        <w:t xml:space="preserve">. </w:t>
      </w:r>
      <w:r w:rsidR="003441D2">
        <w:rPr>
          <w:rFonts w:ascii="Times New Roman" w:hAnsi="Times New Roman" w:cs="Times New Roman"/>
          <w:b/>
        </w:rPr>
        <w:t xml:space="preserve">Targeted Deep Sequencing Panels. </w:t>
      </w:r>
    </w:p>
    <w:tbl>
      <w:tblPr>
        <w:tblW w:w="136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9"/>
        <w:gridCol w:w="1369"/>
        <w:gridCol w:w="1369"/>
        <w:gridCol w:w="1369"/>
        <w:gridCol w:w="1369"/>
        <w:gridCol w:w="1369"/>
        <w:gridCol w:w="1369"/>
        <w:gridCol w:w="1369"/>
        <w:gridCol w:w="1369"/>
        <w:gridCol w:w="1377"/>
      </w:tblGrid>
      <w:tr w:rsidR="003441D2" w:rsidRPr="003441D2" w14:paraId="24B403FE" w14:textId="77777777" w:rsidTr="00274565">
        <w:trPr>
          <w:trHeight w:val="362"/>
        </w:trPr>
        <w:tc>
          <w:tcPr>
            <w:tcW w:w="1369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A07BA4" w14:textId="207726C0" w:rsidR="003441D2" w:rsidRPr="00904142" w:rsidRDefault="003C4B66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0414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8"/>
              </w:rPr>
              <w:t xml:space="preserve">348 </w:t>
            </w:r>
            <w:r w:rsidR="003441D2" w:rsidRPr="00904142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6"/>
                <w:szCs w:val="18"/>
              </w:rPr>
              <w:t>G</w:t>
            </w:r>
            <w:r w:rsidR="003441D2" w:rsidRPr="0090414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8"/>
              </w:rPr>
              <w:t>ene Lists</w:t>
            </w:r>
          </w:p>
        </w:tc>
      </w:tr>
      <w:tr w:rsidR="003441D2" w:rsidRPr="003441D2" w14:paraId="1E85E6F0" w14:textId="77777777" w:rsidTr="00274565">
        <w:trPr>
          <w:trHeight w:val="362"/>
        </w:trPr>
        <w:tc>
          <w:tcPr>
            <w:tcW w:w="13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211803" w14:textId="379914FF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BL1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A301A2" w14:textId="06C74AAA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CVR1B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8275D4" w14:textId="26880EF0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KT1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EEEE8C" w14:textId="4CB1C2FC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KT2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427B55" w14:textId="5A92276B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KT3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8212C4" w14:textId="33FF26F6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LK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16CD76" w14:textId="5E868534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LOX12B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D4E83A" w14:textId="69B113EC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MER1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DDFA66" w14:textId="4956447D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PC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DBE250" w14:textId="0D8E3DA4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R</w:t>
            </w:r>
          </w:p>
        </w:tc>
      </w:tr>
      <w:tr w:rsidR="003441D2" w:rsidRPr="003441D2" w14:paraId="675478EA" w14:textId="77777777" w:rsidTr="00274565">
        <w:trPr>
          <w:trHeight w:val="36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909F0B4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RAF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D640387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RFRP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0E83F98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RID1A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8DC4CE9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RID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67F644E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SXL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037EB96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TM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C55BEDF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TR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08841A3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TRX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64ACEC6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URKA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EEB637D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URKB</w:t>
            </w:r>
          </w:p>
        </w:tc>
      </w:tr>
      <w:tr w:rsidR="003441D2" w:rsidRPr="003441D2" w14:paraId="598B64BF" w14:textId="77777777" w:rsidTr="00274565">
        <w:trPr>
          <w:trHeight w:val="36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EAFA64A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XIN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38B3356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XL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E3D248A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AP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AAF81BE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ARD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A115E65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CL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75F12A5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CL2L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55B287F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CL2L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52D60D6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CL6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8E8BD46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COR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3B1DD82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CORL1</w:t>
            </w:r>
          </w:p>
        </w:tc>
      </w:tr>
      <w:tr w:rsidR="003441D2" w:rsidRPr="003441D2" w14:paraId="1B15D1D6" w14:textId="77777777" w:rsidTr="00274565">
        <w:trPr>
          <w:trHeight w:val="36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3A4C6C8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CR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36AC6DD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AF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25BEED0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BE59C5E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CA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2ACB730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D4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6FC7BCA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IP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F25B592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TG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4B37CEE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TG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4CC769A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TK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2EEB802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11ORF30</w:t>
            </w:r>
          </w:p>
        </w:tc>
      </w:tr>
      <w:tr w:rsidR="003441D2" w:rsidRPr="003441D2" w14:paraId="738F9EB8" w14:textId="77777777" w:rsidTr="00274565">
        <w:trPr>
          <w:trHeight w:val="36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F1FBF8F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LR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0049FFF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RD1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C7AEBAD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SP8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2B0375F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BFB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D49042B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BL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5319221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CND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9BFD1C9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CND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EDFBEAB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CND3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8A29E3C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CNE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19D1DDE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D22</w:t>
            </w:r>
          </w:p>
        </w:tc>
      </w:tr>
      <w:tr w:rsidR="003441D2" w:rsidRPr="003441D2" w14:paraId="57B6E1D9" w14:textId="77777777" w:rsidTr="00274565">
        <w:trPr>
          <w:trHeight w:val="36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7C8E736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D274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15AF1E3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D70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8FE6130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D74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1E35278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D79A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8DF8BE0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D79B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305F8C1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DC73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724B890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DH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6C94BDA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DK1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36F8E02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DK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9A7DC30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DK6</w:t>
            </w:r>
          </w:p>
        </w:tc>
      </w:tr>
      <w:tr w:rsidR="003441D2" w:rsidRPr="003441D2" w14:paraId="5CDC26DF" w14:textId="77777777" w:rsidTr="00274565">
        <w:trPr>
          <w:trHeight w:val="36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E031574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DK8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75AD1E3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DKN1A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232EDFE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DKN1B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6E12548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DKN2A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6600650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DKN2B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CDEE5A8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DKN2C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E1D3985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EBPA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23474D6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EK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1732790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EK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9C16F6C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C</w:t>
            </w:r>
          </w:p>
        </w:tc>
      </w:tr>
      <w:tr w:rsidR="003441D2" w:rsidRPr="003441D2" w14:paraId="043213FF" w14:textId="77777777" w:rsidTr="00274565">
        <w:trPr>
          <w:trHeight w:val="36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4CC3266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BBP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8B6306C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KL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06C7001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LF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B11CF3A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SF1R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5479719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SF3R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67C684E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TCF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DBA6A74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TNNA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392B01F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TNNB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D7B4FC8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UL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EB0802C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UL4A</w:t>
            </w:r>
          </w:p>
        </w:tc>
      </w:tr>
      <w:tr w:rsidR="003441D2" w:rsidRPr="003441D2" w14:paraId="1BCDB264" w14:textId="77777777" w:rsidTr="00274565">
        <w:trPr>
          <w:trHeight w:val="36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035C26E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XCR4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970B08D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YP17A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3321312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AXX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312917F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DR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A64ADFF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DR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373E8F3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ICER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0BC9FE5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IS3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F4F0A6E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NMT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64FE9B6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NMT3A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2C5DD76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OT1L</w:t>
            </w:r>
          </w:p>
        </w:tc>
      </w:tr>
      <w:tr w:rsidR="003441D2" w:rsidRPr="003441D2" w14:paraId="280864C9" w14:textId="77777777" w:rsidTr="00274565">
        <w:trPr>
          <w:trHeight w:val="36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D41547C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BL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E52EEB1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CVR1B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E9BC762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KT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93CAE3A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KT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7F4C6AF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KT3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476D25B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LK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D70E265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LOX12B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EAA27C4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MER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0C4536A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PC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6C0A862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R</w:t>
            </w:r>
          </w:p>
        </w:tc>
      </w:tr>
      <w:tr w:rsidR="003441D2" w:rsidRPr="003441D2" w14:paraId="5DB4EC16" w14:textId="77777777" w:rsidTr="00274565">
        <w:trPr>
          <w:trHeight w:val="36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50F464D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ED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608E0EA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GFR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DA92036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P300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C45A218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PHA3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6682A8A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PHB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534D656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PHB4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70F71CB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RBB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68D3656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RBB3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26A66EC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RBB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6FB31DE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RCC4</w:t>
            </w:r>
          </w:p>
        </w:tc>
      </w:tr>
      <w:tr w:rsidR="003441D2" w:rsidRPr="003441D2" w14:paraId="1B79E5B4" w14:textId="77777777" w:rsidTr="00274565">
        <w:trPr>
          <w:trHeight w:val="36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0D1EB0D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RG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0330A26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RRFI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118FEAB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SR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6EEA135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TV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BAB1721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TV5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DA316E8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TV6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4B2902C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WSR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151A786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ZH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4949AB7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ZR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40052EC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AM46C</w:t>
            </w:r>
          </w:p>
        </w:tc>
      </w:tr>
      <w:tr w:rsidR="003441D2" w:rsidRPr="003441D2" w14:paraId="21D314DF" w14:textId="77777777" w:rsidTr="00274565">
        <w:trPr>
          <w:trHeight w:val="36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E6DE62F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ANCA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92470F7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ANCC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60E900C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ANCG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7B8C771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ANCL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6C824E7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AS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73C6625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BXW7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3276413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GF10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936DD15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GF1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8CC409A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GF1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ED739D8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GF19</w:t>
            </w:r>
          </w:p>
        </w:tc>
      </w:tr>
      <w:tr w:rsidR="003441D2" w:rsidRPr="003441D2" w14:paraId="06DC1D4C" w14:textId="77777777" w:rsidTr="00274565">
        <w:trPr>
          <w:trHeight w:val="36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9D47D2A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GF23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7D2790B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GF3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07A6B18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GF4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36B583B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GF6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824811C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GFR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B79F96C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GFR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1626D70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GFR3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80D4D49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GFR4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15ABD11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H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113FCF5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LCN</w:t>
            </w:r>
          </w:p>
        </w:tc>
      </w:tr>
      <w:tr w:rsidR="003441D2" w:rsidRPr="003441D2" w14:paraId="174395AA" w14:textId="77777777" w:rsidTr="00274565">
        <w:trPr>
          <w:trHeight w:val="36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55C9B5D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LT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CC125D1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LT3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8D46D09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OXL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867CF42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UBP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186DA6B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ABRA6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D75DA44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ATA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D4340AB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ATA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814968F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ATA3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8E0B126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ATA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EF8BBA6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ATA6</w:t>
            </w:r>
          </w:p>
        </w:tc>
      </w:tr>
      <w:tr w:rsidR="003441D2" w:rsidRPr="003441D2" w14:paraId="38468D1A" w14:textId="77777777" w:rsidTr="00274565">
        <w:trPr>
          <w:trHeight w:val="36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6D163BE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ID4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9EC2059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NA1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2A1FC9A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NA13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B648CF7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NAQ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B80C4A8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NAS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6055492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IN2A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58A4279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M3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4250934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SK3B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BDEE34A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3F3A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0C247BB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DAC1</w:t>
            </w:r>
          </w:p>
        </w:tc>
      </w:tr>
      <w:tr w:rsidR="003441D2" w:rsidRPr="003441D2" w14:paraId="276481FA" w14:textId="77777777" w:rsidTr="00274565">
        <w:trPr>
          <w:trHeight w:val="36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59FF2D2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GF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4330F18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IST1H3B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5D6FD63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NF1A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3C3877E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RAS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F31E662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SD3B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8600FF3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D3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850A8A9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DH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9630488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DH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6B1A489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GF1R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801C80D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KBKE</w:t>
            </w:r>
          </w:p>
        </w:tc>
      </w:tr>
      <w:tr w:rsidR="003441D2" w:rsidRPr="003441D2" w14:paraId="218500F8" w14:textId="77777777" w:rsidTr="00274565">
        <w:trPr>
          <w:trHeight w:val="36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5DB12D6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KZF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06E6C5D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7R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74016B5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PP4B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0B3FF50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RF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4566693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RF4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1A9C5F6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RS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91C1674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AK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59640CC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AK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040C38E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AK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F9AD25C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UN</w:t>
            </w:r>
          </w:p>
        </w:tc>
      </w:tr>
      <w:tr w:rsidR="003441D2" w:rsidRPr="003441D2" w14:paraId="4715E37D" w14:textId="77777777" w:rsidTr="00274565">
        <w:trPr>
          <w:trHeight w:val="36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682F327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DM5A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8B6D677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DM5C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94E6F04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DM6A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105D9D9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DR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8833B2A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EAP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D81923A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EL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ED377FE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IT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1AEF23C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LHL6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F8FD306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MT2A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B9F3DE3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MT2C</w:t>
            </w:r>
          </w:p>
        </w:tc>
      </w:tr>
      <w:tr w:rsidR="003441D2" w:rsidRPr="003441D2" w14:paraId="1573A509" w14:textId="77777777" w:rsidTr="00274565">
        <w:trPr>
          <w:trHeight w:val="36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DC50AD4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MT2D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B3D2760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RAS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41C8F33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TK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6AE8527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YN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036D2C0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F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24008B0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P2K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D9A0201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P2K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84BD7CD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P2K4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0A2B28F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P3K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CA8DEAF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P3K13</w:t>
            </w:r>
          </w:p>
        </w:tc>
      </w:tr>
      <w:tr w:rsidR="003441D2" w:rsidRPr="003441D2" w14:paraId="34257A83" w14:textId="77777777" w:rsidTr="00274565">
        <w:trPr>
          <w:trHeight w:val="36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08F0C5C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PK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AD9E0D7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CL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3937384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DM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AC37FDE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DM4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90D5DA9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D1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0CEF988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F2B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F47A7C8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N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AFC612C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RTK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F28B3B1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T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7827DEC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TF</w:t>
            </w:r>
          </w:p>
        </w:tc>
      </w:tr>
      <w:tr w:rsidR="003441D2" w:rsidRPr="003441D2" w14:paraId="656B2494" w14:textId="77777777" w:rsidTr="00274565">
        <w:trPr>
          <w:trHeight w:val="36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CD9BAC6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KNK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7DF06D5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LH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2160F77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PL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35C2C42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RE11A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21ACCB3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SH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92BB802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SH3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D3EFB6C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SH6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44017C8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ST1R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9DD1A50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TAP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24753EA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TOR</w:t>
            </w:r>
          </w:p>
        </w:tc>
      </w:tr>
      <w:tr w:rsidR="003441D2" w:rsidRPr="003441D2" w14:paraId="7F047C6F" w14:textId="77777777" w:rsidTr="00274565">
        <w:trPr>
          <w:trHeight w:val="36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A67232C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MUTYH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1BD2DEB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YC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1976F88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YCL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99E821B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YCN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0F22D82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YD88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5C8BD0C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BN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10979FC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F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3997F81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F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2BD523A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FE2L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4085728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FKBIA</w:t>
            </w:r>
          </w:p>
        </w:tc>
      </w:tr>
      <w:tr w:rsidR="003441D2" w:rsidRPr="003441D2" w14:paraId="09BDF052" w14:textId="77777777" w:rsidTr="00274565">
        <w:trPr>
          <w:trHeight w:val="36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A26A588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KX2-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7A9524F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CH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5C77CDC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CH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10DEDCC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CH3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E6877D5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PM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8CA2696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RAS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E36F3E0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T5C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D36B8BC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TRK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759CE67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TRK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B50118C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TRK3</w:t>
            </w:r>
          </w:p>
        </w:tc>
      </w:tr>
      <w:tr w:rsidR="003441D2" w:rsidRPr="003441D2" w14:paraId="79A079B0" w14:textId="77777777" w:rsidTr="00274565">
        <w:trPr>
          <w:trHeight w:val="36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6B91FB4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2RY8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70212C9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K7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5976D0E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LB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D3F893A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RK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980596C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RP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BF37EE3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RP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757D7EE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RP3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0039CE8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X5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5A722C8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BRM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7EE3CD5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DCD1</w:t>
            </w:r>
          </w:p>
        </w:tc>
      </w:tr>
      <w:tr w:rsidR="003441D2" w:rsidRPr="003441D2" w14:paraId="4AE021E8" w14:textId="77777777" w:rsidTr="00274565">
        <w:trPr>
          <w:trHeight w:val="36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C694BA0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DCD1LG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E87082D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DGFRA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D517206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DGFRB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8903B8D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DK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049754E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IK3C2B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D25E617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IK3C2G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1F8AF09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IK3CA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C5FDAB7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IK3CB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4566E48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IK3R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2D184CA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IM1</w:t>
            </w:r>
          </w:p>
        </w:tc>
      </w:tr>
      <w:tr w:rsidR="003441D2" w:rsidRPr="003441D2" w14:paraId="1F5C87C7" w14:textId="77777777" w:rsidTr="00274565">
        <w:trPr>
          <w:trHeight w:val="36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381AA09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MS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064CC32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OLD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5FA8B74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OLE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7C4D38E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PARG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4F4D670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PP2R1A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FD35716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PP2R2A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9C0BD02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RDM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21FE3A5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REX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C6D1CB1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RKAR1A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0F26D6B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RKCI</w:t>
            </w:r>
          </w:p>
        </w:tc>
      </w:tr>
      <w:tr w:rsidR="003441D2" w:rsidRPr="003441D2" w14:paraId="583FE7A8" w14:textId="77777777" w:rsidTr="00274565">
        <w:trPr>
          <w:trHeight w:val="36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BD191F8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TCH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1D9A52B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TEN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5A246CD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TPN1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D82FAC3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TPRD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4DB184E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TPRO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4403FC8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KI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FDB8E29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AC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4E97EB5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AD2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CAEA7FD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AD5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36F84A1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AD51B</w:t>
            </w:r>
          </w:p>
        </w:tc>
      </w:tr>
      <w:tr w:rsidR="003441D2" w:rsidRPr="003441D2" w14:paraId="41BFEEFE" w14:textId="77777777" w:rsidTr="00274565">
        <w:trPr>
          <w:trHeight w:val="36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6A709B3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AD51C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12BE08E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AD51D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B52A132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AD5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BFECD82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AD54L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91EE5F8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AF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1692ABF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ARA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A999815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B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16C4E65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BM10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30860B1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L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37244A3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T</w:t>
            </w:r>
          </w:p>
        </w:tc>
      </w:tr>
      <w:tr w:rsidR="003441D2" w:rsidRPr="003441D2" w14:paraId="47A44EF5" w14:textId="77777777" w:rsidTr="00274565">
        <w:trPr>
          <w:trHeight w:val="36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B404E93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HOA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D136878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ICTOR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C9BA23B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IT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9AB74CC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NF43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1AC74E6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OS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00D7DA3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PTOR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099A724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UNX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1ADCA25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DHA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330E4E1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DHB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5C953E4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DHC</w:t>
            </w:r>
          </w:p>
        </w:tc>
      </w:tr>
      <w:tr w:rsidR="003441D2" w:rsidRPr="003441D2" w14:paraId="6FAB3283" w14:textId="77777777" w:rsidTr="00274565">
        <w:trPr>
          <w:trHeight w:val="36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575F409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DHD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91FA762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TD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E651139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F3B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652A182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GK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B0ABDFD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MAD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6274A83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MAD4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C622E86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MARCA4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D9FA797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MARCB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0ED2EB1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MO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624DFD2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NCAIP</w:t>
            </w:r>
          </w:p>
        </w:tc>
      </w:tr>
      <w:tr w:rsidR="003441D2" w:rsidRPr="003441D2" w14:paraId="2A6D4E82" w14:textId="77777777" w:rsidTr="00274565">
        <w:trPr>
          <w:trHeight w:val="36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5BDABEA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OCS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878E37C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OX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0BBDDB8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OX9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235B53D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EN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1768D05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OP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C0CEAF0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RC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69DB5CE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RSF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B5477A7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AG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27F1703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AT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0A2A3A8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K11</w:t>
            </w:r>
          </w:p>
        </w:tc>
      </w:tr>
      <w:tr w:rsidR="003441D2" w:rsidRPr="003441D2" w14:paraId="42736C05" w14:textId="77777777" w:rsidTr="00274565">
        <w:trPr>
          <w:trHeight w:val="36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E69890C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UFU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1BB778F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YK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FE69FDC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BX3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D8F9EF4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K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9D1BCEC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RC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E49921C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RT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77716FC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T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EB9A115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GFBR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2656CCE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IPARP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80C144C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MPRSS2</w:t>
            </w:r>
          </w:p>
        </w:tc>
      </w:tr>
      <w:tr w:rsidR="003441D2" w:rsidRPr="003441D2" w14:paraId="7DA2B77B" w14:textId="77777777" w:rsidTr="00274565">
        <w:trPr>
          <w:trHeight w:val="36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103CF6F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NFAIP3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A39CA6F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NFRSF14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61800DB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1E5A70E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P63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246813B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SC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5D8704D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SC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B5918D6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SHR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41A9292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YRO3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A75DA28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2AF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63F18AE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EGFA</w:t>
            </w:r>
          </w:p>
        </w:tc>
      </w:tr>
      <w:tr w:rsidR="003441D2" w:rsidRPr="003441D2" w14:paraId="53FED31F" w14:textId="77777777" w:rsidTr="00274565">
        <w:trPr>
          <w:trHeight w:val="362"/>
        </w:trPr>
        <w:tc>
          <w:tcPr>
            <w:tcW w:w="13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5D594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HL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7E2F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HSC1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8AEBC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HSC1L1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43E3B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T1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458C4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PO1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E304B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RCC2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F85F7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NF217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30A9B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1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NF703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AA6C9" w14:textId="0661BB1E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D5BFD" w14:textId="6E541276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441D2" w:rsidRPr="003441D2" w14:paraId="2D5EEC8B" w14:textId="77777777" w:rsidTr="00274565">
        <w:trPr>
          <w:trHeight w:val="362"/>
        </w:trPr>
        <w:tc>
          <w:tcPr>
            <w:tcW w:w="13698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3D8689" w14:textId="77777777" w:rsidR="003441D2" w:rsidRPr="003441D2" w:rsidRDefault="003441D2" w:rsidP="003441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661EBF7D" w14:textId="77777777" w:rsidR="0022227A" w:rsidRPr="003441D2" w:rsidRDefault="0022227A" w:rsidP="00B14B63">
      <w:pPr>
        <w:rPr>
          <w:rFonts w:ascii="Times New Roman" w:hAnsi="Times New Roman" w:cs="Times New Roman"/>
          <w:sz w:val="18"/>
          <w:szCs w:val="18"/>
        </w:rPr>
      </w:pPr>
    </w:p>
    <w:p w14:paraId="4370E0EB" w14:textId="77777777" w:rsidR="003441D2" w:rsidRPr="003441D2" w:rsidRDefault="003441D2">
      <w:pPr>
        <w:rPr>
          <w:rFonts w:ascii="Times New Roman" w:hAnsi="Times New Roman" w:cs="Times New Roman"/>
          <w:sz w:val="18"/>
          <w:szCs w:val="18"/>
        </w:rPr>
      </w:pPr>
    </w:p>
    <w:sectPr w:rsidR="003441D2" w:rsidRPr="003441D2" w:rsidSect="00B14B6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1C37B0" w14:textId="77777777" w:rsidR="00384CCA" w:rsidRDefault="00384CCA" w:rsidP="00631F7D">
      <w:pPr>
        <w:spacing w:after="0" w:line="240" w:lineRule="auto"/>
      </w:pPr>
      <w:r>
        <w:separator/>
      </w:r>
    </w:p>
  </w:endnote>
  <w:endnote w:type="continuationSeparator" w:id="0">
    <w:p w14:paraId="58ABAA1B" w14:textId="77777777" w:rsidR="00384CCA" w:rsidRDefault="00384CCA" w:rsidP="00631F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499F15" w14:textId="77777777" w:rsidR="00384CCA" w:rsidRDefault="00384CCA" w:rsidP="00631F7D">
      <w:pPr>
        <w:spacing w:after="0" w:line="240" w:lineRule="auto"/>
      </w:pPr>
      <w:r>
        <w:separator/>
      </w:r>
    </w:p>
  </w:footnote>
  <w:footnote w:type="continuationSeparator" w:id="0">
    <w:p w14:paraId="104D260C" w14:textId="77777777" w:rsidR="00384CCA" w:rsidRDefault="00384CCA" w:rsidP="00631F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4B63"/>
    <w:rsid w:val="0008183B"/>
    <w:rsid w:val="00147114"/>
    <w:rsid w:val="00183EE7"/>
    <w:rsid w:val="0022227A"/>
    <w:rsid w:val="00274565"/>
    <w:rsid w:val="003441D2"/>
    <w:rsid w:val="00384CCA"/>
    <w:rsid w:val="003C4B66"/>
    <w:rsid w:val="003F643D"/>
    <w:rsid w:val="00631F7D"/>
    <w:rsid w:val="0070040E"/>
    <w:rsid w:val="008A17B5"/>
    <w:rsid w:val="008B0791"/>
    <w:rsid w:val="00904142"/>
    <w:rsid w:val="00AB48F4"/>
    <w:rsid w:val="00B14B63"/>
    <w:rsid w:val="00BB4A56"/>
    <w:rsid w:val="00C23914"/>
    <w:rsid w:val="00CE6CAB"/>
    <w:rsid w:val="00D17591"/>
    <w:rsid w:val="00D76A9B"/>
    <w:rsid w:val="00F53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CA2C993"/>
  <w15:chartTrackingRefBased/>
  <w15:docId w15:val="{C03194D7-81E4-4509-BDA4-A9B1CF333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F643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F643D"/>
    <w:rPr>
      <w:rFonts w:asciiTheme="majorHAnsi" w:eastAsiaTheme="majorEastAsia" w:hAnsiTheme="majorHAnsi" w:cstheme="majorBidi"/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AB48F4"/>
    <w:rPr>
      <w:sz w:val="18"/>
      <w:szCs w:val="18"/>
    </w:rPr>
  </w:style>
  <w:style w:type="paragraph" w:styleId="a5">
    <w:name w:val="annotation text"/>
    <w:basedOn w:val="a"/>
    <w:link w:val="Char0"/>
    <w:uiPriority w:val="99"/>
    <w:semiHidden/>
    <w:unhideWhenUsed/>
    <w:rsid w:val="00AB48F4"/>
    <w:pPr>
      <w:jc w:val="left"/>
    </w:pPr>
  </w:style>
  <w:style w:type="character" w:customStyle="1" w:styleId="Char0">
    <w:name w:val="메모 텍스트 Char"/>
    <w:basedOn w:val="a0"/>
    <w:link w:val="a5"/>
    <w:uiPriority w:val="99"/>
    <w:semiHidden/>
    <w:rsid w:val="00AB48F4"/>
  </w:style>
  <w:style w:type="paragraph" w:styleId="a6">
    <w:name w:val="annotation subject"/>
    <w:basedOn w:val="a5"/>
    <w:next w:val="a5"/>
    <w:link w:val="Char1"/>
    <w:uiPriority w:val="99"/>
    <w:semiHidden/>
    <w:unhideWhenUsed/>
    <w:rsid w:val="00AB48F4"/>
    <w:rPr>
      <w:b/>
      <w:bCs/>
    </w:rPr>
  </w:style>
  <w:style w:type="character" w:customStyle="1" w:styleId="Char1">
    <w:name w:val="메모 주제 Char"/>
    <w:basedOn w:val="Char0"/>
    <w:link w:val="a6"/>
    <w:uiPriority w:val="99"/>
    <w:semiHidden/>
    <w:rsid w:val="00AB48F4"/>
    <w:rPr>
      <w:b/>
      <w:bCs/>
    </w:rPr>
  </w:style>
  <w:style w:type="paragraph" w:styleId="a7">
    <w:name w:val="header"/>
    <w:basedOn w:val="a"/>
    <w:link w:val="Char2"/>
    <w:uiPriority w:val="99"/>
    <w:unhideWhenUsed/>
    <w:rsid w:val="00631F7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631F7D"/>
  </w:style>
  <w:style w:type="paragraph" w:styleId="a8">
    <w:name w:val="footer"/>
    <w:basedOn w:val="a"/>
    <w:link w:val="Char3"/>
    <w:uiPriority w:val="99"/>
    <w:unhideWhenUsed/>
    <w:rsid w:val="00631F7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631F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45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4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BBEB83-33DD-451D-B6DA-FA139B07E8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312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진수(연구지원부)</dc:creator>
  <cp:keywords/>
  <dc:description/>
  <cp:lastModifiedBy>가람 임</cp:lastModifiedBy>
  <cp:revision>15</cp:revision>
  <cp:lastPrinted>2025-05-15T04:47:00Z</cp:lastPrinted>
  <dcterms:created xsi:type="dcterms:W3CDTF">2025-05-15T04:26:00Z</dcterms:created>
  <dcterms:modified xsi:type="dcterms:W3CDTF">2025-05-28T04:58:00Z</dcterms:modified>
</cp:coreProperties>
</file>